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20BDEA57" w14:textId="77777777" w:rsidR="00796950" w:rsidRPr="00F674F1" w:rsidRDefault="0056224F">
      <w:pPr>
        <w:pStyle w:val="Title"/>
      </w:pPr>
      <w:bookmarkStart w:id="0" w:name="_heading=h.gjdgxs" w:colFirst="0" w:colLast="0"/>
      <w:bookmarkStart w:id="1" w:name="_GoBack"/>
      <w:bookmarkEnd w:id="0"/>
      <w:r w:rsidRPr="00C26CC8">
        <w:t xml:space="preserve">A hybrid </w:t>
      </w:r>
      <w:r w:rsidR="003F4A61" w:rsidRPr="00C26CC8">
        <w:rPr>
          <w:i/>
        </w:rPr>
        <w:t>in silico</w:t>
      </w:r>
      <w:r w:rsidRPr="00C26CC8">
        <w:t xml:space="preserve">/in-cell controller </w:t>
      </w:r>
      <w:r w:rsidRPr="00C26CC8">
        <w:br/>
        <w:t xml:space="preserve">for microbial bioprocesses </w:t>
      </w:r>
      <w:r w:rsidRPr="00C26CC8">
        <w:br/>
        <w:t>with process-model mismatch</w:t>
      </w:r>
    </w:p>
    <w:p w14:paraId="30D3CE71" w14:textId="77777777" w:rsidR="00796950" w:rsidRPr="00F674F1" w:rsidRDefault="0056224F">
      <w:pPr>
        <w:pStyle w:val="Heading1"/>
      </w:pPr>
      <w:bookmarkStart w:id="2" w:name="_heading=h.30j0zll" w:colFirst="0" w:colLast="0"/>
      <w:bookmarkEnd w:id="2"/>
      <w:r w:rsidRPr="00F674F1">
        <w:t>Author information</w:t>
      </w:r>
    </w:p>
    <w:p w14:paraId="48A39FCA" w14:textId="77777777" w:rsidR="00796950" w:rsidRPr="00F674F1" w:rsidRDefault="0056224F">
      <w:r w:rsidRPr="00F674F1">
        <w:t>Tomoki Ohkubo</w:t>
      </w:r>
      <w:r w:rsidRPr="00F674F1">
        <w:rPr>
          <w:vertAlign w:val="superscript"/>
        </w:rPr>
        <w:t>1</w:t>
      </w:r>
      <w:r w:rsidRPr="00F674F1">
        <w:t>, Yuki Soma</w:t>
      </w:r>
      <w:r w:rsidRPr="00F674F1">
        <w:rPr>
          <w:vertAlign w:val="superscript"/>
        </w:rPr>
        <w:t>2</w:t>
      </w:r>
      <w:r w:rsidRPr="00F674F1">
        <w:t>, Yuichi Sakumura</w:t>
      </w:r>
      <w:r w:rsidRPr="00F674F1">
        <w:rPr>
          <w:vertAlign w:val="superscript"/>
        </w:rPr>
        <w:t>1,3</w:t>
      </w:r>
      <w:r w:rsidRPr="00F674F1">
        <w:t xml:space="preserve">, </w:t>
      </w:r>
      <w:proofErr w:type="spellStart"/>
      <w:r w:rsidRPr="00F674F1">
        <w:t>Taizo</w:t>
      </w:r>
      <w:proofErr w:type="spellEnd"/>
      <w:r w:rsidRPr="00F674F1">
        <w:t xml:space="preserve"> Hanai</w:t>
      </w:r>
      <w:r w:rsidRPr="00F674F1">
        <w:rPr>
          <w:vertAlign w:val="superscript"/>
        </w:rPr>
        <w:t>2</w:t>
      </w:r>
      <w:r w:rsidRPr="00F674F1">
        <w:t xml:space="preserve">, </w:t>
      </w:r>
      <w:proofErr w:type="spellStart"/>
      <w:r w:rsidRPr="00F674F1">
        <w:t>Katsuyuki</w:t>
      </w:r>
      <w:proofErr w:type="spellEnd"/>
      <w:r w:rsidRPr="00F674F1">
        <w:t xml:space="preserve"> Kunida</w:t>
      </w:r>
      <w:r w:rsidRPr="00F674F1">
        <w:rPr>
          <w:vertAlign w:val="superscript"/>
        </w:rPr>
        <w:t>1,4</w:t>
      </w:r>
      <w:r w:rsidRPr="00F674F1">
        <w:t>*</w:t>
      </w:r>
    </w:p>
    <w:p w14:paraId="4835E0F3" w14:textId="77777777" w:rsidR="00796950" w:rsidRPr="00F674F1" w:rsidRDefault="005622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142" w:hanging="136"/>
        <w:rPr>
          <w:color w:val="000000"/>
          <w:sz w:val="20"/>
          <w:szCs w:val="20"/>
        </w:rPr>
      </w:pPr>
      <w:r w:rsidRPr="00F674F1">
        <w:rPr>
          <w:rFonts w:eastAsia="Arial"/>
          <w:color w:val="000000"/>
          <w:sz w:val="20"/>
          <w:szCs w:val="20"/>
        </w:rPr>
        <w:t xml:space="preserve">Graduate School of Science and Technology, Nara Institute of Science and Technology, </w:t>
      </w:r>
      <w:proofErr w:type="spellStart"/>
      <w:r w:rsidRPr="00F674F1">
        <w:rPr>
          <w:rFonts w:eastAsia="Arial"/>
          <w:color w:val="000000"/>
          <w:sz w:val="20"/>
          <w:szCs w:val="20"/>
        </w:rPr>
        <w:t>Ikoma</w:t>
      </w:r>
      <w:proofErr w:type="spellEnd"/>
      <w:r w:rsidRPr="00F674F1">
        <w:rPr>
          <w:rFonts w:eastAsia="Arial"/>
          <w:color w:val="000000"/>
          <w:sz w:val="20"/>
          <w:szCs w:val="20"/>
        </w:rPr>
        <w:t>, Nara, 8916-5, Japan</w:t>
      </w:r>
    </w:p>
    <w:p w14:paraId="56039894" w14:textId="77777777" w:rsidR="00796950" w:rsidRPr="00F674F1" w:rsidRDefault="005622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142" w:hanging="136"/>
        <w:rPr>
          <w:color w:val="000000"/>
          <w:sz w:val="20"/>
          <w:szCs w:val="20"/>
        </w:rPr>
      </w:pPr>
      <w:r w:rsidRPr="00F674F1">
        <w:rPr>
          <w:rFonts w:eastAsia="Arial"/>
          <w:color w:val="000000"/>
          <w:sz w:val="20"/>
          <w:szCs w:val="20"/>
        </w:rPr>
        <w:t xml:space="preserve">Laboratory for Synthetic Biology, Graduate School of Bioresource and Bioenvironmental Sciences, Kyushu University, W5-729, 744, </w:t>
      </w:r>
      <w:proofErr w:type="spellStart"/>
      <w:r w:rsidRPr="00F674F1">
        <w:rPr>
          <w:rFonts w:eastAsia="Arial"/>
          <w:color w:val="000000"/>
          <w:sz w:val="20"/>
          <w:szCs w:val="20"/>
        </w:rPr>
        <w:t>Motooka</w:t>
      </w:r>
      <w:proofErr w:type="spellEnd"/>
      <w:r w:rsidRPr="00F674F1">
        <w:rPr>
          <w:rFonts w:eastAsia="Arial"/>
          <w:color w:val="000000"/>
          <w:sz w:val="20"/>
          <w:szCs w:val="20"/>
        </w:rPr>
        <w:t>, Nishi-</w:t>
      </w:r>
      <w:proofErr w:type="spellStart"/>
      <w:r w:rsidRPr="00F674F1">
        <w:rPr>
          <w:rFonts w:eastAsia="Arial"/>
          <w:color w:val="000000"/>
          <w:sz w:val="20"/>
          <w:szCs w:val="20"/>
        </w:rPr>
        <w:t>ku</w:t>
      </w:r>
      <w:proofErr w:type="spellEnd"/>
      <w:r w:rsidRPr="00F674F1">
        <w:rPr>
          <w:rFonts w:eastAsia="Arial"/>
          <w:color w:val="000000"/>
          <w:sz w:val="20"/>
          <w:szCs w:val="20"/>
        </w:rPr>
        <w:t>, Fukuoka 819-0395, Japan</w:t>
      </w:r>
    </w:p>
    <w:p w14:paraId="6301387C" w14:textId="77777777" w:rsidR="00796950" w:rsidRPr="00F674F1" w:rsidRDefault="005622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142" w:hanging="136"/>
        <w:rPr>
          <w:color w:val="000000"/>
          <w:sz w:val="20"/>
          <w:szCs w:val="20"/>
        </w:rPr>
      </w:pPr>
      <w:r w:rsidRPr="00F674F1">
        <w:rPr>
          <w:rFonts w:eastAsia="Arial"/>
          <w:color w:val="000000"/>
          <w:sz w:val="20"/>
          <w:szCs w:val="20"/>
        </w:rPr>
        <w:t xml:space="preserve">Data Science Center, Nara Institute of Science and Technology, </w:t>
      </w:r>
      <w:proofErr w:type="spellStart"/>
      <w:r w:rsidRPr="00F674F1">
        <w:rPr>
          <w:rFonts w:eastAsia="Arial"/>
          <w:color w:val="000000"/>
          <w:sz w:val="20"/>
          <w:szCs w:val="20"/>
        </w:rPr>
        <w:t>Ikoma</w:t>
      </w:r>
      <w:proofErr w:type="spellEnd"/>
      <w:r w:rsidRPr="00F674F1">
        <w:rPr>
          <w:rFonts w:eastAsia="Arial"/>
          <w:color w:val="000000"/>
          <w:sz w:val="20"/>
          <w:szCs w:val="20"/>
        </w:rPr>
        <w:t>, Nara, 8916-5, Japan</w:t>
      </w:r>
    </w:p>
    <w:p w14:paraId="40E0DB44" w14:textId="77777777" w:rsidR="00796950" w:rsidRPr="00F674F1" w:rsidRDefault="0056224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142" w:hanging="136"/>
        <w:rPr>
          <w:color w:val="000000"/>
          <w:sz w:val="20"/>
          <w:szCs w:val="20"/>
        </w:rPr>
      </w:pPr>
      <w:r w:rsidRPr="00F674F1">
        <w:rPr>
          <w:rFonts w:eastAsia="Arial"/>
          <w:color w:val="000000"/>
          <w:sz w:val="20"/>
          <w:szCs w:val="20"/>
        </w:rPr>
        <w:t xml:space="preserve">School of Medicine, Fujita Health University, </w:t>
      </w:r>
      <w:proofErr w:type="spellStart"/>
      <w:r w:rsidRPr="00F674F1">
        <w:rPr>
          <w:rFonts w:eastAsia="Arial"/>
          <w:color w:val="000000"/>
          <w:sz w:val="20"/>
          <w:szCs w:val="20"/>
        </w:rPr>
        <w:t>Toyoake</w:t>
      </w:r>
      <w:proofErr w:type="spellEnd"/>
      <w:r w:rsidRPr="00F674F1">
        <w:rPr>
          <w:rFonts w:eastAsia="Arial"/>
          <w:color w:val="000000"/>
          <w:sz w:val="20"/>
          <w:szCs w:val="20"/>
        </w:rPr>
        <w:t>, Aichi, 470-1192, Japan</w:t>
      </w:r>
    </w:p>
    <w:p w14:paraId="0D48A0F7" w14:textId="6491A237" w:rsidR="00796950" w:rsidRDefault="0056224F">
      <w:pPr>
        <w:rPr>
          <w:rStyle w:val="Hyperlink"/>
          <w:sz w:val="20"/>
          <w:szCs w:val="20"/>
        </w:rPr>
      </w:pPr>
      <w:r w:rsidRPr="00F674F1">
        <w:rPr>
          <w:sz w:val="20"/>
          <w:szCs w:val="20"/>
        </w:rPr>
        <w:t xml:space="preserve">*Correspondence: </w:t>
      </w:r>
      <w:hyperlink r:id="rId12" w:history="1">
        <w:r w:rsidR="00436301" w:rsidRPr="000E3F60">
          <w:rPr>
            <w:rStyle w:val="Hyperlink"/>
            <w:sz w:val="20"/>
            <w:szCs w:val="20"/>
          </w:rPr>
          <w:t>katsuyuki.kunida@fujita-hu.ac.jp</w:t>
        </w:r>
      </w:hyperlink>
    </w:p>
    <w:p w14:paraId="3E90092A" w14:textId="417FE780" w:rsidR="00F81878" w:rsidRDefault="00F81878" w:rsidP="00F81878">
      <w:pPr>
        <w:pStyle w:val="Heading1"/>
      </w:pPr>
      <w:r>
        <w:rPr>
          <w:rFonts w:hint="eastAsia"/>
        </w:rPr>
        <w:t xml:space="preserve">Supplementary </w:t>
      </w:r>
      <w:r>
        <w:t>information</w:t>
      </w:r>
    </w:p>
    <w:p w14:paraId="19252104" w14:textId="77777777" w:rsidR="007D1EE5" w:rsidRPr="005B2D46" w:rsidRDefault="007D1EE5" w:rsidP="007D1EE5">
      <w:r w:rsidRPr="005B2D46">
        <w:t>Table S1. The composition of the experimental datasets.</w:t>
      </w:r>
    </w:p>
    <w:tbl>
      <w:tblPr>
        <w:tblW w:w="4536" w:type="dxa"/>
        <w:tblLayout w:type="fixed"/>
        <w:tblLook w:val="0600" w:firstRow="0" w:lastRow="0" w:firstColumn="0" w:lastColumn="0" w:noHBand="1" w:noVBand="1"/>
      </w:tblPr>
      <w:tblGrid>
        <w:gridCol w:w="1245"/>
        <w:gridCol w:w="1874"/>
        <w:gridCol w:w="1417"/>
      </w:tblGrid>
      <w:tr w:rsidR="007D1EE5" w14:paraId="65FFA4D6" w14:textId="77777777" w:rsidTr="007D1EE5">
        <w:trPr>
          <w:trHeight w:val="20"/>
        </w:trPr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04DFA" w14:textId="77777777" w:rsidR="007D1EE5" w:rsidRDefault="007D1EE5" w:rsidP="007D1E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rimental condition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C3A27" w14:textId="77777777" w:rsidR="007D1EE5" w:rsidRDefault="007D1EE5" w:rsidP="005D2CEB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flask #</w:t>
            </w:r>
          </w:p>
        </w:tc>
      </w:tr>
      <w:tr w:rsidR="007D1EE5" w14:paraId="39E228D4" w14:textId="77777777" w:rsidTr="007D1EE5">
        <w:trPr>
          <w:trHeight w:val="20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38833" w14:textId="77777777" w:rsid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D9ED" w14:textId="77777777" w:rsid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TG input value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4B49" w14:textId="77777777" w:rsid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7D1EE5" w14:paraId="304F9DFD" w14:textId="77777777" w:rsidTr="007D1EE5">
        <w:trPr>
          <w:trHeight w:val="20"/>
        </w:trPr>
        <w:tc>
          <w:tcPr>
            <w:tcW w:w="124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529DA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</w:rPr>
            </w:pPr>
            <w:r w:rsidRPr="007D1EE5">
              <w:rPr>
                <w:b/>
                <w:bCs/>
                <w:sz w:val="18"/>
                <w:szCs w:val="18"/>
              </w:rPr>
              <w:t>TA1415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36C0E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</w:rPr>
            </w:pPr>
            <w:r w:rsidRPr="007D1EE5">
              <w:rPr>
                <w:b/>
                <w:bCs/>
                <w:sz w:val="18"/>
                <w:szCs w:val="18"/>
              </w:rPr>
              <w:t>0 h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54972" w14:textId="77777777" w:rsid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, 3</w:t>
            </w:r>
          </w:p>
        </w:tc>
      </w:tr>
      <w:tr w:rsidR="007D1EE5" w14:paraId="3592B70A" w14:textId="77777777" w:rsidTr="007D1EE5">
        <w:trPr>
          <w:trHeight w:val="2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CCB3F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</w:rPr>
            </w:pPr>
          </w:p>
        </w:tc>
        <w:tc>
          <w:tcPr>
            <w:tcW w:w="1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3602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</w:rPr>
            </w:pPr>
            <w:r w:rsidRPr="007D1EE5">
              <w:rPr>
                <w:b/>
                <w:bCs/>
                <w:sz w:val="18"/>
                <w:szCs w:val="18"/>
              </w:rPr>
              <w:t>6 h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AC9F5" w14:textId="77777777" w:rsid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 5, 6</w:t>
            </w:r>
          </w:p>
        </w:tc>
      </w:tr>
      <w:tr w:rsidR="007D1EE5" w14:paraId="369F3C95" w14:textId="77777777" w:rsidTr="007D1EE5">
        <w:trPr>
          <w:trHeight w:val="2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4B7D9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</w:rPr>
            </w:pPr>
          </w:p>
        </w:tc>
        <w:tc>
          <w:tcPr>
            <w:tcW w:w="1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DE907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</w:rPr>
            </w:pPr>
            <w:r w:rsidRPr="007D1EE5">
              <w:rPr>
                <w:b/>
                <w:bCs/>
                <w:sz w:val="18"/>
                <w:szCs w:val="18"/>
              </w:rPr>
              <w:t>9 h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1B2A5" w14:textId="77777777" w:rsid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 8, 9</w:t>
            </w:r>
          </w:p>
        </w:tc>
      </w:tr>
      <w:tr w:rsidR="007D1EE5" w14:paraId="3D23C113" w14:textId="77777777" w:rsidTr="007D1EE5">
        <w:trPr>
          <w:trHeight w:val="20"/>
        </w:trPr>
        <w:tc>
          <w:tcPr>
            <w:tcW w:w="12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3F566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</w:rPr>
            </w:pPr>
          </w:p>
        </w:tc>
        <w:tc>
          <w:tcPr>
            <w:tcW w:w="1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A18A7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</w:rPr>
            </w:pPr>
            <w:r w:rsidRPr="007D1EE5">
              <w:rPr>
                <w:b/>
                <w:bCs/>
                <w:sz w:val="18"/>
                <w:szCs w:val="18"/>
              </w:rPr>
              <w:t>12 h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0AD43" w14:textId="77777777" w:rsid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 11, 12</w:t>
            </w:r>
          </w:p>
        </w:tc>
      </w:tr>
      <w:tr w:rsidR="007D1EE5" w14:paraId="510B0271" w14:textId="77777777" w:rsidTr="007D1EE5">
        <w:trPr>
          <w:trHeight w:val="20"/>
        </w:trPr>
        <w:tc>
          <w:tcPr>
            <w:tcW w:w="124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2D8A9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8E4F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</w:rPr>
            </w:pPr>
            <w:r w:rsidRPr="007D1EE5">
              <w:rPr>
                <w:b/>
                <w:bCs/>
                <w:sz w:val="18"/>
                <w:szCs w:val="18"/>
              </w:rPr>
              <w:t>15 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280B" w14:textId="77777777" w:rsid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 14, 15</w:t>
            </w:r>
          </w:p>
        </w:tc>
      </w:tr>
      <w:tr w:rsidR="007D1EE5" w14:paraId="53003BD7" w14:textId="77777777" w:rsidTr="007D1EE5">
        <w:trPr>
          <w:trHeight w:val="20"/>
        </w:trPr>
        <w:tc>
          <w:tcPr>
            <w:tcW w:w="12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77BA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</w:rPr>
            </w:pPr>
            <w:r w:rsidRPr="007D1EE5">
              <w:rPr>
                <w:b/>
                <w:bCs/>
                <w:sz w:val="18"/>
                <w:szCs w:val="18"/>
              </w:rPr>
              <w:t>TA2445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2E9C6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</w:rPr>
            </w:pPr>
            <w:r w:rsidRPr="007D1EE5">
              <w:rPr>
                <w:b/>
                <w:bCs/>
                <w:sz w:val="18"/>
                <w:szCs w:val="18"/>
              </w:rPr>
              <w:t>0.01 m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042F" w14:textId="77777777" w:rsid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 17, 18</w:t>
            </w:r>
          </w:p>
        </w:tc>
      </w:tr>
      <w:tr w:rsidR="007D1EE5" w14:paraId="7DDCA090" w14:textId="77777777" w:rsidTr="007D1EE5">
        <w:trPr>
          <w:trHeight w:val="20"/>
        </w:trPr>
        <w:tc>
          <w:tcPr>
            <w:tcW w:w="124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48CDC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</w:rPr>
            </w:pPr>
          </w:p>
        </w:tc>
        <w:tc>
          <w:tcPr>
            <w:tcW w:w="1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CA107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</w:rPr>
            </w:pPr>
            <w:r w:rsidRPr="007D1EE5">
              <w:rPr>
                <w:b/>
                <w:bCs/>
                <w:sz w:val="18"/>
                <w:szCs w:val="18"/>
              </w:rPr>
              <w:t>0.03 mM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397E" w14:textId="77777777" w:rsid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 20, 21</w:t>
            </w:r>
          </w:p>
        </w:tc>
      </w:tr>
      <w:tr w:rsidR="007D1EE5" w14:paraId="30689020" w14:textId="77777777" w:rsidTr="007D1EE5">
        <w:trPr>
          <w:trHeight w:val="20"/>
        </w:trPr>
        <w:tc>
          <w:tcPr>
            <w:tcW w:w="124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8B604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</w:rPr>
            </w:pPr>
          </w:p>
        </w:tc>
        <w:tc>
          <w:tcPr>
            <w:tcW w:w="1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B7B1D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</w:rPr>
            </w:pPr>
            <w:r w:rsidRPr="007D1EE5">
              <w:rPr>
                <w:b/>
                <w:bCs/>
                <w:sz w:val="18"/>
                <w:szCs w:val="18"/>
              </w:rPr>
              <w:t>0.05 mM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EE232" w14:textId="77777777" w:rsid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 23, 24</w:t>
            </w:r>
          </w:p>
        </w:tc>
      </w:tr>
      <w:tr w:rsidR="007D1EE5" w14:paraId="6CA9FAD9" w14:textId="77777777" w:rsidTr="007D1EE5">
        <w:trPr>
          <w:trHeight w:val="20"/>
        </w:trPr>
        <w:tc>
          <w:tcPr>
            <w:tcW w:w="124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EE0C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</w:rPr>
            </w:pPr>
          </w:p>
        </w:tc>
        <w:tc>
          <w:tcPr>
            <w:tcW w:w="1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14B5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</w:rPr>
            </w:pPr>
            <w:r w:rsidRPr="007D1EE5">
              <w:rPr>
                <w:b/>
                <w:bCs/>
                <w:sz w:val="18"/>
                <w:szCs w:val="18"/>
              </w:rPr>
              <w:t>0.1 mM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12F23" w14:textId="77777777" w:rsid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 26, 27</w:t>
            </w:r>
          </w:p>
        </w:tc>
      </w:tr>
      <w:tr w:rsidR="007D1EE5" w14:paraId="032529C9" w14:textId="77777777" w:rsidTr="007D1EE5">
        <w:trPr>
          <w:trHeight w:val="20"/>
        </w:trPr>
        <w:tc>
          <w:tcPr>
            <w:tcW w:w="124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94C52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1B870" w14:textId="77777777" w:rsidR="007D1EE5" w:rsidRP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18"/>
                <w:szCs w:val="18"/>
              </w:rPr>
            </w:pPr>
            <w:r w:rsidRPr="007D1EE5">
              <w:rPr>
                <w:b/>
                <w:bCs/>
                <w:sz w:val="18"/>
                <w:szCs w:val="18"/>
              </w:rPr>
              <w:t>1.0 m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D6194" w14:textId="77777777" w:rsidR="007D1EE5" w:rsidRDefault="007D1EE5" w:rsidP="005D2C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 29, 30</w:t>
            </w:r>
          </w:p>
        </w:tc>
      </w:tr>
    </w:tbl>
    <w:p w14:paraId="6A07B9B7" w14:textId="77777777" w:rsidR="007D1EE5" w:rsidRDefault="007D1EE5"/>
    <w:p w14:paraId="03391FF0" w14:textId="124B339D" w:rsidR="00F81878" w:rsidRDefault="00F81878">
      <w:r>
        <w:br w:type="page"/>
      </w:r>
    </w:p>
    <w:p w14:paraId="118A7441" w14:textId="2B18AE70" w:rsidR="00F81878" w:rsidRPr="005B2D46" w:rsidRDefault="00F81878" w:rsidP="00F81878">
      <w:r w:rsidRPr="005B2D46">
        <w:lastRenderedPageBreak/>
        <w:t xml:space="preserve">Table S2. Partitioning of datasets for </w:t>
      </w:r>
      <w:r w:rsidR="007D1EE5">
        <w:t>hold-out</w:t>
      </w:r>
      <w:r w:rsidRPr="005B2D46">
        <w:t xml:space="preserve"> validation.</w:t>
      </w:r>
    </w:p>
    <w:tbl>
      <w:tblPr>
        <w:tblW w:w="8882" w:type="dxa"/>
        <w:tblLayout w:type="fixed"/>
        <w:tblLook w:val="0600" w:firstRow="0" w:lastRow="0" w:firstColumn="0" w:lastColumn="0" w:noHBand="1" w:noVBand="1"/>
      </w:tblPr>
      <w:tblGrid>
        <w:gridCol w:w="795"/>
        <w:gridCol w:w="906"/>
        <w:gridCol w:w="709"/>
        <w:gridCol w:w="888"/>
        <w:gridCol w:w="708"/>
        <w:gridCol w:w="1711"/>
        <w:gridCol w:w="3165"/>
      </w:tblGrid>
      <w:tr w:rsidR="00F81878" w14:paraId="5808EB28" w14:textId="77777777" w:rsidTr="00D26D74">
        <w:trPr>
          <w:trHeight w:val="380"/>
          <w:tblHeader/>
        </w:trPr>
        <w:tc>
          <w:tcPr>
            <w:tcW w:w="795" w:type="dxa"/>
            <w:tcBorders>
              <w:top w:val="single" w:sz="12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9A8ECC" w14:textId="77777777" w:rsidR="00F81878" w:rsidRPr="005B2D46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12" w:space="0" w:color="auto"/>
            </w:tcBorders>
          </w:tcPr>
          <w:p w14:paraId="0ADA0889" w14:textId="77777777" w:rsidR="00F81878" w:rsidRPr="005B2D46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64EFE4" w14:textId="3FDC8B55" w:rsidR="00F81878" w:rsidRPr="005B2D46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59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96CC05" w14:textId="77777777" w:rsidR="00F81878" w:rsidRP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81878">
              <w:rPr>
                <w:b/>
                <w:bCs/>
                <w:sz w:val="18"/>
                <w:szCs w:val="18"/>
              </w:rPr>
              <w:t>Validation dataset</w:t>
            </w:r>
          </w:p>
        </w:tc>
        <w:tc>
          <w:tcPr>
            <w:tcW w:w="4876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1D9C7B" w14:textId="77777777" w:rsidR="00F81878" w:rsidRPr="00F81878" w:rsidRDefault="00F81878" w:rsidP="00F81878">
            <w:pPr>
              <w:widowControl w:val="0"/>
              <w:pBdr>
                <w:top w:val="nil"/>
                <w:left w:val="single" w:sz="4" w:space="1" w:color="auto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81878">
              <w:rPr>
                <w:b/>
                <w:bCs/>
                <w:sz w:val="18"/>
                <w:szCs w:val="18"/>
              </w:rPr>
              <w:t>Training dataset</w:t>
            </w:r>
          </w:p>
        </w:tc>
      </w:tr>
      <w:tr w:rsidR="00F81878" w14:paraId="313767F8" w14:textId="77777777" w:rsidTr="00D26D74">
        <w:trPr>
          <w:trHeight w:val="72"/>
          <w:tblHeader/>
        </w:trPr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323A84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58F7A596" w14:textId="73B548B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FBC3C0" w14:textId="69861C46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und 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3CB0F9" w14:textId="641385D6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TG inpu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5E11C1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flask#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DBF606" w14:textId="165EFB7F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TG input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7A2702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 flask #</w:t>
            </w:r>
          </w:p>
        </w:tc>
      </w:tr>
      <w:tr w:rsidR="00F81878" w14:paraId="6D90CE2A" w14:textId="77777777" w:rsidTr="00D26D74">
        <w:trPr>
          <w:trHeight w:val="72"/>
          <w:tblHeader/>
        </w:trPr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9C72AE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1415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7F8900F8" w14:textId="0CB37F1B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D6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E85207" w14:textId="2F984482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CAC868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 h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771944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113D97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, 9, 12, 15 h</w:t>
            </w: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74954F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,3,7,8,9,10,11,12,13,14,15</w:t>
            </w:r>
          </w:p>
        </w:tc>
      </w:tr>
      <w:tr w:rsidR="00F81878" w14:paraId="4C17CFC3" w14:textId="77777777" w:rsidTr="00D26D74">
        <w:trPr>
          <w:trHeight w:val="72"/>
          <w:tblHeader/>
        </w:trPr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42129F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37188C2E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D15738" w14:textId="45F730D1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1E74A7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6DD72C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E4AF25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1FE818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068BDA3C" w14:textId="77777777" w:rsidTr="00D26D74">
        <w:trPr>
          <w:trHeight w:val="72"/>
          <w:tblHeader/>
        </w:trPr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8A4D2C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352C8482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BF68F2" w14:textId="43C69AC6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89DC5A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D73485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06CBA0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BE95F7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31A3B260" w14:textId="77777777" w:rsidTr="00D26D74">
        <w:trPr>
          <w:tblHeader/>
        </w:trPr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3FD76F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59E858F6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389A89" w14:textId="07E43C42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93DBEF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 h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69188C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DF7997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, 6, 12, 15 h</w:t>
            </w: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4881AE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,3,4,5,6,10,11,12,13,14,15</w:t>
            </w:r>
          </w:p>
        </w:tc>
      </w:tr>
      <w:tr w:rsidR="00F81878" w14:paraId="5FC76964" w14:textId="77777777" w:rsidTr="00D26D74">
        <w:trPr>
          <w:tblHeader/>
        </w:trPr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FECF42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27C15E43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6214A2" w14:textId="41A9BCEB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F08594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41627F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6C72EA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812723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019CE77C" w14:textId="77777777" w:rsidTr="00D26D74">
        <w:trPr>
          <w:tblHeader/>
        </w:trPr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230EF4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6F9B64BD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015026" w14:textId="4049F07B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397F5C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D7AA64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B07A1F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49CF27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6020599A" w14:textId="77777777" w:rsidTr="00D26D74">
        <w:trPr>
          <w:tblHeader/>
        </w:trPr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692B21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103DE91A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A87BD7" w14:textId="3774A07F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458297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 h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AFC2EE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D609C4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, 6, 9, 15 h</w:t>
            </w: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416DDB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,3,4,5,6,7,8,9,13,14,15</w:t>
            </w:r>
          </w:p>
        </w:tc>
      </w:tr>
      <w:tr w:rsidR="00F81878" w14:paraId="2C33E15C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1A4A20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362E5877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9A9E05" w14:textId="3224506E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BF4566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D625F4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7B01EB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056D03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784A6D82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595505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968334A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1F8F69" w14:textId="2B04922B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A2767F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A8A90C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6A1310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6A479F" w14:textId="77777777" w:rsidR="00F81878" w:rsidRDefault="00F81878" w:rsidP="00F818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6BE2E23E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5810C2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43752661" w14:textId="5D1FF491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P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87B81E" w14:textId="5D849C83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770BBF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 h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0A6592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E75AF3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, 9, 12, 15 h</w:t>
            </w: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98C5A3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,3,7,8,9,10,11,12,13,14,15</w:t>
            </w:r>
          </w:p>
        </w:tc>
      </w:tr>
      <w:tr w:rsidR="00F81878" w14:paraId="2CC84CF3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0E512B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5424EDC5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4CC726" w14:textId="004E3A73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3671F7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BED78A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5F958F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F97347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329F9BCA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3CDE52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6DCB08B8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29B3AE" w14:textId="27C28DEA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078752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DF2856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1B3305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814779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44E3AAC4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285C04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10202AD6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5ED1CF" w14:textId="211A7C52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9EC971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 h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A2CB92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685982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, 6, 12, 15 h</w:t>
            </w: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3EB648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,3,4,5,6,10,11,12,13,14,15</w:t>
            </w:r>
          </w:p>
        </w:tc>
      </w:tr>
      <w:tr w:rsidR="00F81878" w14:paraId="0E1E8BC9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1B0D66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5EC85648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DDE6FC" w14:textId="3D180D70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F15C5E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71371F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5C8A35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2F0D51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5D07CDD2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E549B4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722F2085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495443" w14:textId="46A2E4C4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FF75FF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5E7201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487D4F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FC1D96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1D2BDEBC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6FD253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2B1F753C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E4763F" w14:textId="14FF8F0C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DF0EB6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 h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442F10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CE5593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, 6, 9, 15 h</w:t>
            </w: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B5BD4B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,3,4,5,6,7,8,9,13,14,15</w:t>
            </w:r>
          </w:p>
        </w:tc>
      </w:tr>
      <w:tr w:rsidR="00F81878" w14:paraId="15531D18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0C88C5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0DC4F167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E7C96D" w14:textId="70E14946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0D10A7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44B5FA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061374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254EF7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19C8F7C5" w14:textId="77777777" w:rsidTr="00D26D74">
        <w:trPr>
          <w:trHeight w:val="131"/>
        </w:trPr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8FE083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2612F517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A4BD4F" w14:textId="576DB058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C4C432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A7833C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62832B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4ED186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59E6DEBD" w14:textId="77777777" w:rsidTr="00D26D74"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D5FE3B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2445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0645744B" w14:textId="2DF63CA3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D6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870A15" w14:textId="40513405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9F3364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 mM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8362DC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74828A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, 0.05, 0.1, 1.0 mM</w:t>
            </w: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C0C233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17,18,22,23,24,25,26,27,28,29,30</w:t>
            </w:r>
          </w:p>
        </w:tc>
      </w:tr>
      <w:tr w:rsidR="00F81878" w14:paraId="086F48B0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FBEC0E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401F8973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9B7E12" w14:textId="318B17DF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B32D3F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DB8A07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4AF49A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968B6A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3AAAA469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44400F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411553BB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5A5B29" w14:textId="14E8C68A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C6A13E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249F1E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F90255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DB7F2C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21C9C7FF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721980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4DDAFA58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4916AC" w14:textId="6A39FE3B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5400EA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 mM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B3E442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4863E3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, 0.03, 0.1, 1.0 mM</w:t>
            </w: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2CBFDF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17,18,19,20,21,25,26,27,28,29,30</w:t>
            </w:r>
          </w:p>
        </w:tc>
      </w:tr>
      <w:tr w:rsidR="00F81878" w14:paraId="67FA1B9C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0A5063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23D0565B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BABC23" w14:textId="64C2E4CC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47F6F9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DA90AF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ED8ECB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8C0072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5C023133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0215CE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7517D6F9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0B230D" w14:textId="0A8D9849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822FE1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738C73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DFFD14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FCD84A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3B855034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2652B6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24CED47E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3FF126" w14:textId="2E9EFFFA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EFD4BE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 mM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C148ED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178604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, 0.03, 0.05, 1.0 mM</w:t>
            </w: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7CF9BB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17,18,19,20,21,22,23,24,28,29,30</w:t>
            </w:r>
          </w:p>
        </w:tc>
      </w:tr>
      <w:tr w:rsidR="00F81878" w14:paraId="011F6349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462A97F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6BE08F0C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0D0F01" w14:textId="2DBAA1DE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B6DCD6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42E705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A56629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4D0757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1A313412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30905B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4D94412B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1ECCAC" w14:textId="20DCB18D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C939FA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C1E9A2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2CE66F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911075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4266531E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A748AA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2B16E37F" w14:textId="5A810A83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P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9B8F73" w14:textId="4B94EB62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332A08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 mM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E03352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1DB665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, 0.05, 0.1, 1.0 mM</w:t>
            </w: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EAFFDB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17,18,22,23,24,25,26,27,28,29,30</w:t>
            </w:r>
          </w:p>
        </w:tc>
      </w:tr>
      <w:tr w:rsidR="00F81878" w14:paraId="1CDAAFD7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8F8894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47942DD0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777813" w14:textId="28225143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BA5A38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23E889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9CD9F1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61A3ED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0655A915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987E6F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2EB60399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372C0F" w14:textId="1AAE606D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427C1C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9FEA9B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F80B23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D00B7D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5E148C78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4448F9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11470117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B030BB" w14:textId="17B4E1CC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81F788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 mM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01DC3F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6B2D70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, 0.03, 0.1, 1.0 mM</w:t>
            </w: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BADF48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17,18,19,20,21,25,26,27,28,29,30</w:t>
            </w:r>
          </w:p>
        </w:tc>
      </w:tr>
      <w:tr w:rsidR="00F81878" w14:paraId="60B9B586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4C035A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11E80CD6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295B67" w14:textId="6C0188C0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E098E6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569649" w14:textId="2A06D9DB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D0231E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BE0235E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126FF3C0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18F78A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7689D1A6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DD2466" w14:textId="0E41348E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8E33FD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6D3FCF" w14:textId="33B3BCDF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35CC4E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EB9996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407FCAB5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9621DA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53777615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9D7141" w14:textId="203CB1A3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9AA36F" w14:textId="4F0F3BF2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.1 mM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7CABDC" w14:textId="633EB80F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D9E080" w14:textId="6FD4EDB2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, 0.03, 0.05, 1.0 mM</w:t>
            </w: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867694" w14:textId="29336EEB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17,18,19,20,21,22,23,24,28,29,30</w:t>
            </w:r>
          </w:p>
        </w:tc>
      </w:tr>
      <w:tr w:rsidR="00F81878" w14:paraId="67834EC5" w14:textId="77777777" w:rsidTr="00D26D74">
        <w:tc>
          <w:tcPr>
            <w:tcW w:w="79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2D9BAC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</w:tcPr>
          <w:p w14:paraId="1572AD9B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BA08CC" w14:textId="28F9E27D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F63EBE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D1AF0E" w14:textId="345CBC23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711" w:type="dxa"/>
            <w:tcBorders>
              <w:lef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35701F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1B2C68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F81878" w14:paraId="6CAD371E" w14:textId="77777777" w:rsidTr="00D26D74"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04A13B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5EF54C87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AA3325" w14:textId="6B7ABEC4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B772BA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B93027" w14:textId="73D59BD0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78EED4" w14:textId="77777777" w:rsidR="00F81878" w:rsidRDefault="00F81878" w:rsidP="00F81878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6F30BA" w14:textId="77777777" w:rsidR="00F81878" w:rsidRDefault="00F81878" w:rsidP="00F81878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bookmarkEnd w:id="1"/>
    </w:tbl>
    <w:p w14:paraId="01DB1242" w14:textId="77777777" w:rsidR="00F81878" w:rsidRPr="00F81878" w:rsidRDefault="00F81878" w:rsidP="00F81878"/>
    <w:sectPr w:rsidR="00F81878" w:rsidRPr="00F81878" w:rsidSect="0092030A">
      <w:headerReference w:type="default" r:id="rId13"/>
      <w:headerReference w:type="first" r:id="rId14"/>
      <w:pgSz w:w="11906" w:h="16838"/>
      <w:pgMar w:top="1417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0D7C31" w14:textId="77777777" w:rsidR="002E5454" w:rsidRDefault="002E5454">
      <w:pPr>
        <w:spacing w:line="240" w:lineRule="auto"/>
      </w:pPr>
      <w:r>
        <w:separator/>
      </w:r>
    </w:p>
  </w:endnote>
  <w:endnote w:type="continuationSeparator" w:id="0">
    <w:p w14:paraId="23E15C6C" w14:textId="77777777" w:rsidR="002E5454" w:rsidRDefault="002E54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F975D7" w14:textId="77777777" w:rsidR="002E5454" w:rsidRDefault="002E5454">
      <w:pPr>
        <w:spacing w:line="240" w:lineRule="auto"/>
      </w:pPr>
      <w:r>
        <w:separator/>
      </w:r>
    </w:p>
  </w:footnote>
  <w:footnote w:type="continuationSeparator" w:id="0">
    <w:p w14:paraId="6C3429FC" w14:textId="77777777" w:rsidR="002E5454" w:rsidRDefault="002E54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4DBD9" w14:textId="05FE5A14" w:rsidR="00796950" w:rsidRDefault="0079695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385820" w14:textId="44418E06" w:rsidR="00796950" w:rsidRDefault="0079695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483ADA"/>
    <w:multiLevelType w:val="multilevel"/>
    <w:tmpl w:val="F72C0210"/>
    <w:lvl w:ilvl="0">
      <w:start w:val="1"/>
      <w:numFmt w:val="decimal"/>
      <w:lvlText w:val="%1"/>
      <w:lvlJc w:val="left"/>
      <w:pPr>
        <w:ind w:left="420" w:hanging="420"/>
      </w:pPr>
      <w:rPr>
        <w:vertAlign w:val="superscript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U538I688E978B689"/>
    <w:docVar w:name="paperpile-doc-name" w:val="Ohkubo+,2023,SciRep_Revised_033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796950"/>
    <w:rsid w:val="0001248E"/>
    <w:rsid w:val="000408B6"/>
    <w:rsid w:val="00042600"/>
    <w:rsid w:val="000447C5"/>
    <w:rsid w:val="00055E6B"/>
    <w:rsid w:val="000560FD"/>
    <w:rsid w:val="0006681D"/>
    <w:rsid w:val="0008703A"/>
    <w:rsid w:val="00092C6F"/>
    <w:rsid w:val="00094BB9"/>
    <w:rsid w:val="000D3F8B"/>
    <w:rsid w:val="000F7279"/>
    <w:rsid w:val="00106120"/>
    <w:rsid w:val="00112392"/>
    <w:rsid w:val="0011794C"/>
    <w:rsid w:val="001247D3"/>
    <w:rsid w:val="00135A1C"/>
    <w:rsid w:val="001630AB"/>
    <w:rsid w:val="00184E98"/>
    <w:rsid w:val="001B0C01"/>
    <w:rsid w:val="001B118A"/>
    <w:rsid w:val="001C6945"/>
    <w:rsid w:val="001D05C4"/>
    <w:rsid w:val="001F340D"/>
    <w:rsid w:val="00224268"/>
    <w:rsid w:val="002304DC"/>
    <w:rsid w:val="00246E29"/>
    <w:rsid w:val="00252AC7"/>
    <w:rsid w:val="00253453"/>
    <w:rsid w:val="00253CEE"/>
    <w:rsid w:val="00264DD7"/>
    <w:rsid w:val="0027231A"/>
    <w:rsid w:val="00295F32"/>
    <w:rsid w:val="002A56D3"/>
    <w:rsid w:val="002B3324"/>
    <w:rsid w:val="002D343C"/>
    <w:rsid w:val="002D548B"/>
    <w:rsid w:val="002E41B7"/>
    <w:rsid w:val="002E5454"/>
    <w:rsid w:val="002F716A"/>
    <w:rsid w:val="0030058A"/>
    <w:rsid w:val="003064E1"/>
    <w:rsid w:val="003234C9"/>
    <w:rsid w:val="0034051B"/>
    <w:rsid w:val="00347573"/>
    <w:rsid w:val="00355148"/>
    <w:rsid w:val="00362C7F"/>
    <w:rsid w:val="00362DD2"/>
    <w:rsid w:val="00366CF8"/>
    <w:rsid w:val="00375015"/>
    <w:rsid w:val="00395546"/>
    <w:rsid w:val="003A22E2"/>
    <w:rsid w:val="003A2B20"/>
    <w:rsid w:val="003B49F3"/>
    <w:rsid w:val="003F4A61"/>
    <w:rsid w:val="004005E2"/>
    <w:rsid w:val="0040138A"/>
    <w:rsid w:val="00403CF7"/>
    <w:rsid w:val="00425B2B"/>
    <w:rsid w:val="00436301"/>
    <w:rsid w:val="004421EE"/>
    <w:rsid w:val="00454277"/>
    <w:rsid w:val="004708F0"/>
    <w:rsid w:val="00470E62"/>
    <w:rsid w:val="00495509"/>
    <w:rsid w:val="004B0B28"/>
    <w:rsid w:val="004B6740"/>
    <w:rsid w:val="004D12C0"/>
    <w:rsid w:val="004D1A4A"/>
    <w:rsid w:val="004F4133"/>
    <w:rsid w:val="004F4B34"/>
    <w:rsid w:val="00504E66"/>
    <w:rsid w:val="00505C92"/>
    <w:rsid w:val="00515411"/>
    <w:rsid w:val="0056224F"/>
    <w:rsid w:val="005717BB"/>
    <w:rsid w:val="00576A1A"/>
    <w:rsid w:val="005832B1"/>
    <w:rsid w:val="005931CA"/>
    <w:rsid w:val="005C0A86"/>
    <w:rsid w:val="005C5C34"/>
    <w:rsid w:val="005F1BA5"/>
    <w:rsid w:val="00605D29"/>
    <w:rsid w:val="00637E06"/>
    <w:rsid w:val="006420EA"/>
    <w:rsid w:val="00644737"/>
    <w:rsid w:val="00653027"/>
    <w:rsid w:val="00654546"/>
    <w:rsid w:val="00663A1E"/>
    <w:rsid w:val="0066496A"/>
    <w:rsid w:val="0066665E"/>
    <w:rsid w:val="00680E7E"/>
    <w:rsid w:val="006903CB"/>
    <w:rsid w:val="006928AA"/>
    <w:rsid w:val="006A55CA"/>
    <w:rsid w:val="006B0A19"/>
    <w:rsid w:val="006E3957"/>
    <w:rsid w:val="006E3A15"/>
    <w:rsid w:val="00710826"/>
    <w:rsid w:val="00711F61"/>
    <w:rsid w:val="007127F6"/>
    <w:rsid w:val="00712FB9"/>
    <w:rsid w:val="007219F3"/>
    <w:rsid w:val="007302E7"/>
    <w:rsid w:val="007331F2"/>
    <w:rsid w:val="00747869"/>
    <w:rsid w:val="00747CE6"/>
    <w:rsid w:val="00781252"/>
    <w:rsid w:val="00790CAA"/>
    <w:rsid w:val="00792EFA"/>
    <w:rsid w:val="00796950"/>
    <w:rsid w:val="007A2E37"/>
    <w:rsid w:val="007D1EE5"/>
    <w:rsid w:val="007D3573"/>
    <w:rsid w:val="007D476C"/>
    <w:rsid w:val="007E28E8"/>
    <w:rsid w:val="007E4B83"/>
    <w:rsid w:val="00821BE6"/>
    <w:rsid w:val="0083716C"/>
    <w:rsid w:val="00837228"/>
    <w:rsid w:val="00841F9C"/>
    <w:rsid w:val="00850848"/>
    <w:rsid w:val="00867FCF"/>
    <w:rsid w:val="0087763C"/>
    <w:rsid w:val="00877A9D"/>
    <w:rsid w:val="00885EBD"/>
    <w:rsid w:val="00890428"/>
    <w:rsid w:val="00895686"/>
    <w:rsid w:val="008F14DF"/>
    <w:rsid w:val="008F70B8"/>
    <w:rsid w:val="009003A0"/>
    <w:rsid w:val="009050BC"/>
    <w:rsid w:val="00907CC9"/>
    <w:rsid w:val="00907EA0"/>
    <w:rsid w:val="00914E67"/>
    <w:rsid w:val="0091606B"/>
    <w:rsid w:val="0092030A"/>
    <w:rsid w:val="0092122A"/>
    <w:rsid w:val="00932883"/>
    <w:rsid w:val="00960325"/>
    <w:rsid w:val="00965EB3"/>
    <w:rsid w:val="00972EBC"/>
    <w:rsid w:val="00981B56"/>
    <w:rsid w:val="00992302"/>
    <w:rsid w:val="009C0632"/>
    <w:rsid w:val="009C4F34"/>
    <w:rsid w:val="009D575F"/>
    <w:rsid w:val="009D7F6F"/>
    <w:rsid w:val="009E383C"/>
    <w:rsid w:val="009F69A4"/>
    <w:rsid w:val="00A02C80"/>
    <w:rsid w:val="00A0431D"/>
    <w:rsid w:val="00A65B63"/>
    <w:rsid w:val="00AB640C"/>
    <w:rsid w:val="00AC2BCB"/>
    <w:rsid w:val="00AF1FF9"/>
    <w:rsid w:val="00B07D02"/>
    <w:rsid w:val="00B12F58"/>
    <w:rsid w:val="00B2612A"/>
    <w:rsid w:val="00B267F1"/>
    <w:rsid w:val="00B412F4"/>
    <w:rsid w:val="00B516E4"/>
    <w:rsid w:val="00B937A4"/>
    <w:rsid w:val="00BA2249"/>
    <w:rsid w:val="00BB003F"/>
    <w:rsid w:val="00BC3ED6"/>
    <w:rsid w:val="00BC604D"/>
    <w:rsid w:val="00BD6970"/>
    <w:rsid w:val="00BF639D"/>
    <w:rsid w:val="00C063E9"/>
    <w:rsid w:val="00C076E2"/>
    <w:rsid w:val="00C11F3D"/>
    <w:rsid w:val="00C26CC8"/>
    <w:rsid w:val="00C64326"/>
    <w:rsid w:val="00C722B4"/>
    <w:rsid w:val="00C91D8A"/>
    <w:rsid w:val="00C92457"/>
    <w:rsid w:val="00CA0A5D"/>
    <w:rsid w:val="00CB65C9"/>
    <w:rsid w:val="00CB7E8C"/>
    <w:rsid w:val="00CC2E5A"/>
    <w:rsid w:val="00CC6706"/>
    <w:rsid w:val="00CD0BFD"/>
    <w:rsid w:val="00CD2F62"/>
    <w:rsid w:val="00CD451C"/>
    <w:rsid w:val="00CE483D"/>
    <w:rsid w:val="00D038A2"/>
    <w:rsid w:val="00D15701"/>
    <w:rsid w:val="00D1686D"/>
    <w:rsid w:val="00D2468D"/>
    <w:rsid w:val="00D26D74"/>
    <w:rsid w:val="00D714F5"/>
    <w:rsid w:val="00D730D4"/>
    <w:rsid w:val="00D85CAB"/>
    <w:rsid w:val="00D94FCD"/>
    <w:rsid w:val="00DB1A15"/>
    <w:rsid w:val="00DB6526"/>
    <w:rsid w:val="00DD1A49"/>
    <w:rsid w:val="00E179DF"/>
    <w:rsid w:val="00E30EE5"/>
    <w:rsid w:val="00E32C4C"/>
    <w:rsid w:val="00E35190"/>
    <w:rsid w:val="00E7328E"/>
    <w:rsid w:val="00E75549"/>
    <w:rsid w:val="00EC7AEC"/>
    <w:rsid w:val="00EF410B"/>
    <w:rsid w:val="00F0721E"/>
    <w:rsid w:val="00F36164"/>
    <w:rsid w:val="00F40FF0"/>
    <w:rsid w:val="00F47ECF"/>
    <w:rsid w:val="00F52EA0"/>
    <w:rsid w:val="00F620EC"/>
    <w:rsid w:val="00F674F1"/>
    <w:rsid w:val="00F71875"/>
    <w:rsid w:val="00F81878"/>
    <w:rsid w:val="00F84B1B"/>
    <w:rsid w:val="00F84E4B"/>
    <w:rsid w:val="00F8792A"/>
    <w:rsid w:val="00FB0776"/>
    <w:rsid w:val="00FB177F"/>
    <w:rsid w:val="00FB645A"/>
    <w:rsid w:val="00FC00BA"/>
    <w:rsid w:val="00FC3FA1"/>
    <w:rsid w:val="00FC5FB7"/>
    <w:rsid w:val="00FE318D"/>
    <w:rsid w:val="00FE586E"/>
    <w:rsid w:val="00FF5583"/>
    <w:rsid w:val="00FF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906E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4B5A09"/>
    <w:pPr>
      <w:keepNext/>
      <w:keepLines/>
      <w:spacing w:before="400" w:after="120"/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DB1A15"/>
    <w:pPr>
      <w:keepNext/>
      <w:keepLines/>
      <w:spacing w:before="360" w:after="120"/>
      <w:outlineLvl w:val="1"/>
    </w:pPr>
    <w:rPr>
      <w:rFonts w:eastAsia="Yu Gothic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630E66"/>
    <w:pPr>
      <w:keepNext/>
      <w:keepLines/>
      <w:spacing w:before="320" w:after="80"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4B5A09"/>
    <w:pPr>
      <w:keepNext/>
      <w:keepLines/>
      <w:spacing w:after="60"/>
    </w:pPr>
    <w:rPr>
      <w:b/>
      <w:sz w:val="44"/>
      <w:szCs w:val="44"/>
    </w:rPr>
  </w:style>
  <w:style w:type="table" w:customStyle="1" w:styleId="TableNormal00">
    <w:name w:val="Table Normal_0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5">
    <w:name w:val="a5"/>
    <w:basedOn w:val="TableNormal0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0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name w:val="a7"/>
    <w:basedOn w:val="TableNormal0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name w:val="a8"/>
    <w:basedOn w:val="TableNormal0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37E0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95A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95A17"/>
  </w:style>
  <w:style w:type="paragraph" w:styleId="Footer">
    <w:name w:val="footer"/>
    <w:basedOn w:val="Normal"/>
    <w:link w:val="FooterChar"/>
    <w:uiPriority w:val="99"/>
    <w:unhideWhenUsed/>
    <w:rsid w:val="00F95A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95A17"/>
  </w:style>
  <w:style w:type="paragraph" w:styleId="ListParagraph">
    <w:name w:val="List Paragraph"/>
    <w:basedOn w:val="Normal"/>
    <w:uiPriority w:val="34"/>
    <w:qFormat/>
    <w:rsid w:val="0064625D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1E30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3092"/>
  </w:style>
  <w:style w:type="character" w:customStyle="1" w:styleId="CommentTextChar">
    <w:name w:val="Comment Text Char"/>
    <w:basedOn w:val="DefaultParagraphFont"/>
    <w:link w:val="CommentText"/>
    <w:uiPriority w:val="99"/>
    <w:rsid w:val="001E30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092"/>
    <w:rPr>
      <w:b/>
      <w:bCs/>
    </w:rPr>
  </w:style>
  <w:style w:type="paragraph" w:styleId="Revision">
    <w:name w:val="Revision"/>
    <w:hidden/>
    <w:uiPriority w:val="99"/>
    <w:semiHidden/>
    <w:rsid w:val="00EA2460"/>
    <w:pPr>
      <w:spacing w:line="240" w:lineRule="auto"/>
    </w:pPr>
  </w:style>
  <w:style w:type="paragraph" w:customStyle="1" w:styleId="main">
    <w:name w:val="main"/>
    <w:basedOn w:val="Normal"/>
    <w:link w:val="main0"/>
    <w:qFormat/>
    <w:rsid w:val="0075134E"/>
    <w:pPr>
      <w:spacing w:afterLines="100" w:after="100"/>
      <w:jc w:val="both"/>
    </w:pPr>
  </w:style>
  <w:style w:type="character" w:customStyle="1" w:styleId="main0">
    <w:name w:val="main (文字)"/>
    <w:basedOn w:val="DefaultParagraphFont"/>
    <w:link w:val="main"/>
    <w:rsid w:val="0075134E"/>
  </w:style>
  <w:style w:type="table" w:styleId="TableGrid">
    <w:name w:val="Table Grid"/>
    <w:basedOn w:val="TableNormal"/>
    <w:uiPriority w:val="39"/>
    <w:rsid w:val="00AA5BA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792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792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40A23"/>
  </w:style>
  <w:style w:type="table" w:customStyle="1" w:styleId="af9">
    <w:name w:val="af9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name w:val="afa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name w:val="afb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c">
    <w:name w:val="afc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79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atsuyuki.kunida@fujita-hu.ac.jp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Atpp1BwgCSfiWqOL1wpSkFwTIrw==">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8A41BC7E520A741BF3ACA93C91DDF1F" ma:contentTypeVersion="2" ma:contentTypeDescription="新しいドキュメントを作成します。" ma:contentTypeScope="" ma:versionID="e4e10550aadb923224e519bd97dd85fb">
  <xsd:schema xmlns:xsd="http://www.w3.org/2001/XMLSchema" xmlns:xs="http://www.w3.org/2001/XMLSchema" xmlns:p="http://schemas.microsoft.com/office/2006/metadata/properties" xmlns:ns3="fda8f3e3-59da-4ba7-8f1e-97a3a6451a49" targetNamespace="http://schemas.microsoft.com/office/2006/metadata/properties" ma:root="true" ma:fieldsID="dd4ea03b783fd7088b70205c8e5915c9" ns3:_="">
    <xsd:import namespace="fda8f3e3-59da-4ba7-8f1e-97a3a6451a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a8f3e3-59da-4ba7-8f1e-97a3a6451a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6D359C-574D-468A-B6A4-A050D4E3B1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2EAEEE-7808-4CE0-A281-76A154F1C4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201C9CE8-F54B-45F6-9044-6A2B220E79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a8f3e3-59da-4ba7-8f1e-97a3a6451a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147C5B3-0EBD-4226-AECF-13212E9CD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6-17T12:04:00Z</dcterms:created>
  <dcterms:modified xsi:type="dcterms:W3CDTF">2023-08-10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e0b1b9fa942f083b33bf6b3b8bb4106235366092832f03b0f09da5796baa79</vt:lpwstr>
  </property>
  <property fmtid="{D5CDD505-2E9C-101B-9397-08002B2CF9AE}" pid="3" name="ContentTypeId">
    <vt:lpwstr>0x01010008A41BC7E520A741BF3ACA93C91DDF1F</vt:lpwstr>
  </property>
</Properties>
</file>